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E7E9B" w14:textId="60570DAA" w:rsidR="00CA1BC7" w:rsidRPr="00146C36" w:rsidRDefault="00CA1BC7" w:rsidP="00CA1BC7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4 Table. Dataset 2 genetic diversity indices 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Genetic diversity indices of the populations from dataset 2 (sequences from the Iberian and Italian peninsulas) based on </w:t>
      </w:r>
      <w:r w:rsidR="007D3C6F">
        <w:rPr>
          <w:rFonts w:ascii="Times New Roman" w:hAnsi="Times New Roman" w:cs="Times New Roman"/>
          <w:sz w:val="24"/>
          <w:szCs w:val="24"/>
          <w:lang w:val="en-US"/>
        </w:rPr>
        <w:t>2449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bp of the concatenated mitochondrial 16S rRNA and cytochrome oxidase subunit I regions:</w:t>
      </w:r>
      <w:r w:rsidRPr="00DE62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ample size (n),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the number of polymorphic sites (S), the number of haplotypes (H), the haplotype diversity (Hd), the nucleotide diversity (π), the Tajima’s D (D), and Fu’s Fs (Fs).</w:t>
      </w:r>
    </w:p>
    <w:tbl>
      <w:tblPr>
        <w:tblW w:w="9600" w:type="dxa"/>
        <w:jc w:val="center"/>
        <w:tblBorders>
          <w:top w:val="single" w:sz="8" w:space="0" w:color="BFBFBF"/>
          <w:left w:val="single" w:sz="8" w:space="0" w:color="BFBFBF"/>
          <w:bottom w:val="single" w:sz="8" w:space="0" w:color="BFBFBF"/>
          <w:right w:val="single" w:sz="8" w:space="0" w:color="BFBFBF"/>
          <w:insideH w:val="single" w:sz="8" w:space="0" w:color="BFBFBF"/>
          <w:insideV w:val="single" w:sz="8" w:space="0" w:color="BFBF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1182"/>
        <w:gridCol w:w="1180"/>
        <w:gridCol w:w="1189"/>
        <w:gridCol w:w="1189"/>
        <w:gridCol w:w="1216"/>
        <w:gridCol w:w="1194"/>
        <w:gridCol w:w="1189"/>
      </w:tblGrid>
      <w:tr w:rsidR="00A5199F" w:rsidRPr="007079CB" w14:paraId="399152D3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15BEE28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opulation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0ECC32F3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ACB5384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54FD47A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297513F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d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2149A5A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π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B725EEF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D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DB0FAC5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s</w:t>
            </w:r>
          </w:p>
        </w:tc>
      </w:tr>
      <w:tr w:rsidR="00A5199F" w:rsidRPr="007079CB" w14:paraId="661C5670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7233ADA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L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D957AA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A8E96F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B42036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4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E8879E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4BA633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D7C56C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61A9D9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6DCBE371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682CE372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S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1D1E87A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747A39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25C4E2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0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A2EBD4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E21275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8EEEB7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0CB997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3156D5AA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1E14523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S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7A26168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23ADF1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78DF32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0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BB567D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95EADE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042533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B7FCFE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0DB35DB2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6B4F95F3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S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738782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C6620C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505078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0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CFEA29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FAFEE3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B51B34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8569C3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402CBEBB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351E313C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V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2538DC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A731A5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CC5FF3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2DC3CF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61AB54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9AA3D5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2FF1DF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02A2AAC7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0F9DE27B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V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706344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410F02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8D99F8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FCA8B1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847956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D3C51E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E2027C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7EF0061F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357E5196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V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A0CB14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3FA9E3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0950D4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12C5B4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DB77D6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351B50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09994D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7549BE73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5927C36E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2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58129A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727CB9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CB9B36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9, H13, H15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B251B17" w14:textId="5FBD91DA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33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98D0791" w14:textId="0DA918E2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26800B8" w14:textId="5B3539C6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9438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AF071C6" w14:textId="3C529A0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</w:t>
            </w:r>
          </w:p>
        </w:tc>
      </w:tr>
      <w:tr w:rsidR="00A5199F" w:rsidRPr="007079CB" w14:paraId="06BF188E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291C35FE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34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A5020A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F005B5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BBBE6F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297DEC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74A64B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C0693F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366B87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29DA57B2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6C1DADF7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4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9A7C74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494D40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C96ACD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0, H32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B728D73" w14:textId="4813A37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4A95595" w14:textId="2C2C6E3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1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F45290A" w14:textId="3E1F5780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499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B4464C3" w14:textId="07D7886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7</w:t>
            </w:r>
          </w:p>
        </w:tc>
      </w:tr>
      <w:tr w:rsidR="00A5199F" w:rsidRPr="007079CB" w14:paraId="7AE93020" w14:textId="77777777" w:rsidTr="003E30D1">
        <w:trPr>
          <w:trHeight w:val="96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38630CC0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5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AECE75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D74847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A09E2F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4, H26, H27, H28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85486E0" w14:textId="57A3D1A0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DC7304C" w14:textId="20B93F6B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6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D947CD2" w14:textId="32953AE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87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4855A62" w14:textId="24BD2B83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55</w:t>
            </w:r>
          </w:p>
        </w:tc>
      </w:tr>
      <w:tr w:rsidR="00A5199F" w:rsidRPr="007079CB" w14:paraId="1D5083FD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5EE82340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58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0A9D302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B4E3E0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3AFAE2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4, H30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5B7D1F2" w14:textId="5A3EB000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3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7FE2655" w14:textId="4B2783EA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C113032" w14:textId="02DA75D6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268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A72B32B" w14:textId="700AA930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29</w:t>
            </w:r>
          </w:p>
        </w:tc>
      </w:tr>
      <w:tr w:rsidR="00A5199F" w:rsidRPr="007079CB" w14:paraId="4BF55244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34E4550E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64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69FD34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C781DE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72131F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3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F85B567" w14:textId="5E3B4AE1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78D1BDD" w14:textId="5EA2D0D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B72D967" w14:textId="5CC36F5A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8627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00B48D2" w14:textId="4D994A6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49</w:t>
            </w:r>
          </w:p>
        </w:tc>
      </w:tr>
      <w:tr w:rsidR="00A5199F" w:rsidRPr="007079CB" w14:paraId="18F6B973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D61DA77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7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E06CD9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609E2D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450026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4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C7A3C4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868706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9ACE0C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83734F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3946014B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C353796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8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0A241E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BC7B8B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8058D3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9, H30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8061BF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D6BAF0C" w14:textId="6CA222B4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7270A7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FC87BE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A5199F" w:rsidRPr="007079CB" w14:paraId="30ED13B3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DAC72D0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8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BBD63D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BACE80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34D5C9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0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9E5A16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96D23F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B097BC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5DE018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6AA301BF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2197F57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84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7736E0C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F59362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C7EB77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0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450B5B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757AF3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9E93E8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41166D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2705FD28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0A86ECB5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85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753399F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7A5A99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968B7A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0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159CC9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D0BB28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4CC927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71B227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3F3852BF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2BCDBDC6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86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0EF6316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5D1A8B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74230B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0, H34, H35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154048C" w14:textId="4099077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F3F3271" w14:textId="0BE8E383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67F131C" w14:textId="66DAF0FF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314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40CEEF7" w14:textId="0761771B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5</w:t>
            </w:r>
          </w:p>
        </w:tc>
      </w:tr>
      <w:tr w:rsidR="00A5199F" w:rsidRPr="007079CB" w14:paraId="30BB8A0C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6ECB3B22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98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05A867B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89F7B5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94CC59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0, H3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1447EFA" w14:textId="75199D80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BC83036" w14:textId="38199881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08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9EE56F7" w14:textId="12AFBF16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17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78B2947" w14:textId="400FC181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9</w:t>
            </w:r>
          </w:p>
        </w:tc>
      </w:tr>
      <w:tr w:rsidR="00A5199F" w:rsidRPr="007079CB" w14:paraId="4A9EB5A4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25ABAE93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U99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6550A6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77DED4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505D74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1, H30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C1F8D24" w14:textId="276022E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1765E38" w14:textId="3AEE2F2F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9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5095067" w14:textId="15730C9D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963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15E52E3" w14:textId="11FC3DF0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07</w:t>
            </w:r>
          </w:p>
        </w:tc>
      </w:tr>
      <w:tr w:rsidR="00A5199F" w:rsidRPr="007079CB" w14:paraId="44E4E2BE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5AB3310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AS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3D2C88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863A31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175284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69669E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36AB64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FDF15C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C52F09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72DBB6FE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BDB5FAD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lastRenderedPageBreak/>
              <w:t>CAS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9F242B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DF662A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032E03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5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AD1092E" w14:textId="131BD04A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4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05A0A12" w14:textId="37BEE374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9411EA5" w14:textId="7DF1C0AF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4286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2416C12" w14:textId="68DD5420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3</w:t>
            </w:r>
          </w:p>
        </w:tc>
      </w:tr>
      <w:tr w:rsidR="00A5199F" w:rsidRPr="007079CB" w14:paraId="1E093AEB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720820E9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R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CE3878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FD3FE4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2CE72F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51C1AF5" w14:textId="7851E614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2430491" w14:textId="59C71C33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7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0131E2B" w14:textId="5C7E329D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3299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8793C40" w14:textId="7753B1A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</w:t>
            </w:r>
          </w:p>
        </w:tc>
      </w:tr>
      <w:tr w:rsidR="00A5199F" w:rsidRPr="007079CB" w14:paraId="5889F752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632610C7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65E801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2654F2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39B09C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DD2D30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BF5EB17" w14:textId="1A0DF078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448926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F24F9A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A5199F" w:rsidRPr="007079CB" w14:paraId="3A464390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3FE1F076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9D2B96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41EA84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729ED0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E7610F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2757FC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0B43AB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D3DE35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41644CDD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349ABA70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2EEF2D5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8AAFD2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2BDC05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6, H19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489A6C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FCFBE7E" w14:textId="5292A43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FCBA2F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237CA9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A5199F" w:rsidRPr="007079CB" w14:paraId="3A625B27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3FE588BC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4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3BB74F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9829A9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272816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, H24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DDB3CB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EB5DCD9" w14:textId="272EDB9E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8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1E667E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F2C87CC" w14:textId="211DB38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93</w:t>
            </w:r>
          </w:p>
        </w:tc>
      </w:tr>
      <w:tr w:rsidR="00A5199F" w:rsidRPr="007079CB" w14:paraId="204C6CE6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6A4FA9ED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5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0D36E33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DB82B2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D5B122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9D591A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1429CB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38431B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174FE4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1294B103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2EFA6B61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6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7F6281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96C57D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C71AA8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FA76FA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572600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FDC00D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619B07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254CEAED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6D576E65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7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E32FC4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504CC5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420074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6, H17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BC55C83" w14:textId="4A27911D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D7AB5FA" w14:textId="1C994F6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08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7A40DFD" w14:textId="376D351F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17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BB97867" w14:textId="37AA0830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9</w:t>
            </w:r>
          </w:p>
        </w:tc>
      </w:tr>
      <w:tr w:rsidR="00A5199F" w:rsidRPr="007079CB" w14:paraId="6D826B19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2DD41F8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8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D387F9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B839C0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3064A2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358AE0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C197B9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8A828E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635EAE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3D0B5CB3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3F539897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U9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0511B21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2EA296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C41F58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4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9744774" w14:textId="2066B116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CE61512" w14:textId="232A05D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3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1C3048A" w14:textId="79B65180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0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1921A64" w14:textId="52A27C8A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1</w:t>
            </w:r>
          </w:p>
        </w:tc>
      </w:tr>
      <w:tr w:rsidR="00A5199F" w:rsidRPr="007079CB" w14:paraId="58E8B416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77F007DB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E6A4BA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EE6141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B9CE9C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4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DC15F12" w14:textId="4A10FA12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E68FEF8" w14:textId="74C89CE6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8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D0A4A3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ECEA6FA" w14:textId="35C991C8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09</w:t>
            </w:r>
          </w:p>
        </w:tc>
      </w:tr>
      <w:tr w:rsidR="00A5199F" w:rsidRPr="007079CB" w14:paraId="4ED67AF6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7251A627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160112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D7F60C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AB0C16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2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9F88A13" w14:textId="0DF0AAE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ED5C5D5" w14:textId="008BCAF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13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A13486F" w14:textId="4FDCC4C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00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0CE8BD0" w14:textId="3D116F51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6</w:t>
            </w:r>
          </w:p>
        </w:tc>
      </w:tr>
      <w:tr w:rsidR="00A5199F" w:rsidRPr="007079CB" w14:paraId="51FE3ECF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5380563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21336E8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D23D01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1F1D74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5DD3E26" w14:textId="4B8FD00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8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3A612D7" w14:textId="4CD59094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52DB68B" w14:textId="18C8E84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6589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5C0D6D4" w14:textId="4ADDE79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3</w:t>
            </w:r>
          </w:p>
        </w:tc>
      </w:tr>
      <w:tr w:rsidR="00A5199F" w:rsidRPr="007079CB" w14:paraId="77D1691E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21BC6318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4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33245A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AA7829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748DF8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0, H20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1B3F244" w14:textId="3E9C062E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4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F620BB2" w14:textId="2F74114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F678234" w14:textId="2B24C36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9996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0FAFD3A" w14:textId="43B4F6D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7</w:t>
            </w:r>
          </w:p>
        </w:tc>
      </w:tr>
      <w:tr w:rsidR="00A5199F" w:rsidRPr="007079CB" w14:paraId="41759AE8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37BA95F1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6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0C1703B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9F629B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3AA5D9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2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9D45D97" w14:textId="15A4B0B6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4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317427F" w14:textId="4DE5867B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8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E5ED767" w14:textId="3474404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3616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77A7F62" w14:textId="265F04A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3</w:t>
            </w:r>
          </w:p>
        </w:tc>
      </w:tr>
      <w:tr w:rsidR="00A5199F" w:rsidRPr="007079CB" w14:paraId="29498FFA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57C49AFC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IR7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2C7A942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593925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962B19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A446D97" w14:textId="64B1D228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E2CEB02" w14:textId="46C778DA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08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C408B90" w14:textId="18A7C9A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17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336D300" w14:textId="607CF273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9</w:t>
            </w:r>
          </w:p>
        </w:tc>
      </w:tr>
      <w:tr w:rsidR="00A5199F" w:rsidRPr="007079CB" w14:paraId="570F1535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06252FA8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BA1FE9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0B100C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176EFC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AD8EB3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EC4CC5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EDEF46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A52D70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2C2A7570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78AD75FB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194155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902BD7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92A329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43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2E316C9" w14:textId="7FCDEA33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CEDC747" w14:textId="7408015A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16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902D9B8" w14:textId="2524F3C1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65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D673A0A" w14:textId="66EF6D63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</w:t>
            </w:r>
          </w:p>
        </w:tc>
      </w:tr>
      <w:tr w:rsidR="00A5199F" w:rsidRPr="007079CB" w14:paraId="2FF2624C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73E8216D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2B57475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E58881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5695F4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679E65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D874C0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A7BDAD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C875C7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43018CCA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00B1D222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4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0D711A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5CC3EE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79715E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A308999" w14:textId="792E128E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31B9963" w14:textId="23E4010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1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4D82689" w14:textId="3EB7F32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62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34B18C2" w14:textId="2FC5B21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5</w:t>
            </w:r>
          </w:p>
        </w:tc>
      </w:tr>
      <w:tr w:rsidR="00A5199F" w:rsidRPr="007079CB" w14:paraId="39239AC4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2D82F1B5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5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137F7BC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CBD598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71FE1F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44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D2C7F60" w14:textId="119C929A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F1F33A7" w14:textId="1F78F841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B0D8D32" w14:textId="5768A27D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474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1EE9700" w14:textId="644C3D7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6</w:t>
            </w:r>
          </w:p>
        </w:tc>
      </w:tr>
      <w:tr w:rsidR="00A5199F" w:rsidRPr="007079CB" w14:paraId="46F0E1DB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25F51AC9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6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71169B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2122D8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E69AB4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6DB7ED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D9E88C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5F1FF6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FDEF1D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19AF2EBB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2215681A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7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2A47633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FB72B6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108B4C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60C367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D9377C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D68250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F62504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60F3B311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70A07B78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A8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7ADABF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CAC23C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2E5C12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3305EB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1AE995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23DE9B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C3CBB8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36C69B82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00296F6B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U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0A3FFF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EA0558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7FD918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5C5BDF1" w14:textId="1C2BA56B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E1499B8" w14:textId="2EC0D061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75A1984" w14:textId="4157F294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474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6917F1F" w14:textId="744B1138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6</w:t>
            </w:r>
          </w:p>
        </w:tc>
      </w:tr>
      <w:tr w:rsidR="00A5199F" w:rsidRPr="007079CB" w14:paraId="597F61B0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7C489C7F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lastRenderedPageBreak/>
              <w:t>GU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08A89EE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7E5245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CAFF35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5168933" w14:textId="059BD7DF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C9A3F66" w14:textId="33316DA6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3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47EE5AD" w14:textId="13C1831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364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33DEB79" w14:textId="686D44F1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6</w:t>
            </w:r>
          </w:p>
        </w:tc>
      </w:tr>
      <w:tr w:rsidR="00A5199F" w:rsidRPr="007079CB" w14:paraId="4DF84606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06D389E3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U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7C5D80F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A2A343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022E93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658DF4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A79B46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A09B91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20D941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1E48AEEB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8A32913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U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66B900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781130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DC35C5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AB95D6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441FBC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2660C8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FFBE9E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42BD8296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656B24BE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U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A6D6FC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3660E9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D49B26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3, H12, H24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F4D2E0C" w14:textId="2AB84884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1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EEC511D" w14:textId="19F5CE43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708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AF07558" w14:textId="61E76FB2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2618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5D2601A" w14:textId="66BD90DB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17</w:t>
            </w:r>
          </w:p>
        </w:tc>
      </w:tr>
      <w:tr w:rsidR="00A5199F" w:rsidRPr="007079CB" w14:paraId="3B7E09B3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7B4796B8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U4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046E161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E51628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33D41B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00EC234" w14:textId="5354A608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13D0BA0" w14:textId="4D044C8E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DF3BE95" w14:textId="6199BC9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474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AE34294" w14:textId="4131B58D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6</w:t>
            </w:r>
          </w:p>
        </w:tc>
      </w:tr>
      <w:tr w:rsidR="00A5199F" w:rsidRPr="007079CB" w14:paraId="705128DB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6D46DB03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U5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24CEAC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BD7319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996B6F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5F5E94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603814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F82EF2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D1EC3F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183EEBCE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74994DFF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U6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85213F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FD4CCF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1C7D83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3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ABF014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CA0392A" w14:textId="6D7A18B1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2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9BDC13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FAA6DB1" w14:textId="54B006B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9</w:t>
            </w:r>
          </w:p>
        </w:tc>
      </w:tr>
      <w:tr w:rsidR="00A5199F" w:rsidRPr="007079CB" w14:paraId="0D832EB6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0E902C5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IT1 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61C1D9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FA8753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CA5716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37, H38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1FC85FD" w14:textId="7BBF6AAF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33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FAD0145" w14:textId="5CD6C2BE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7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B167D0B" w14:textId="4EDE21C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198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8C80C0D" w14:textId="75700604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</w:t>
            </w:r>
          </w:p>
        </w:tc>
      </w:tr>
      <w:tr w:rsidR="00A5199F" w:rsidRPr="007079CB" w14:paraId="58EAE220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7CA3A360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2CBFA0F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E8F371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742386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9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27A1A8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158DB2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8DD2C4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7F8A55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7921A6DC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5F1CD53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85ED1F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8AA421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6B5E66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39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B56231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28DF3D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AD1477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9AE91F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56D8021D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B0B3DBC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IT4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194C19D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788C81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571ED6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40, H41, H42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EAD85B3" w14:textId="55801D2D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1EEF27A" w14:textId="3562CD5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38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6D912FA" w14:textId="3380CEF1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8298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0B9E6CC" w14:textId="76E1D3DF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9</w:t>
            </w:r>
          </w:p>
        </w:tc>
      </w:tr>
      <w:tr w:rsidR="00A5199F" w:rsidRPr="007079CB" w14:paraId="6542B825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37D602DA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283849C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2721B7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E93D64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8914BC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914B1D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9F64BF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8CCD63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3E9805C0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B9F5E40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BEF8BE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FD7D24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5AB873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06F78D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F7B8F7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23CC83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0DAA27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6DBF534F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69217203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4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31FC01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4184A5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2E95A6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D3DF6F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D390C0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08EFA0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819B84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5D17C4C6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5FEBDD88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5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769E908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C1BA15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B09BB9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F6D29D4" w14:textId="5D708823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9EA6B6D" w14:textId="0D40942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1282464" w14:textId="27E59892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474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C08EA77" w14:textId="56CB4E1D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6</w:t>
            </w:r>
          </w:p>
        </w:tc>
      </w:tr>
      <w:tr w:rsidR="00A5199F" w:rsidRPr="007079CB" w14:paraId="75E78B7F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73E4CF32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JA6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2BEDA74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736264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3675E7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F9ED71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BAD5BA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4A0E8A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C0A659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004ED063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EDF71D6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D1EEB6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639549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06DEE4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24, H30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45A1A91" w14:textId="7150E62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FB9F654" w14:textId="151A94BA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35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C2BE390" w14:textId="1F2731D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5748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AC5C622" w14:textId="274F3C46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6</w:t>
            </w:r>
          </w:p>
        </w:tc>
      </w:tr>
      <w:tr w:rsidR="00A5199F" w:rsidRPr="007079CB" w14:paraId="778D4DB9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6A9D04C2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24CC796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35AD82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F23720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3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DD9C41D" w14:textId="08F28BC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645835F" w14:textId="09C9B118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18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3CDB0A6" w14:textId="024AF99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7135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4FEA1AD" w14:textId="210B8B3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79</w:t>
            </w:r>
          </w:p>
        </w:tc>
      </w:tr>
      <w:tr w:rsidR="00A5199F" w:rsidRPr="007079CB" w14:paraId="62882598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02EBB749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R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27E30F6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CD3093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71533D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6, H22, H23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3725CB3" w14:textId="4718B573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2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55B3591" w14:textId="09D21F12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9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722BCCB" w14:textId="31088BBB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889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AB1654D" w14:textId="09A04F93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6</w:t>
            </w:r>
          </w:p>
        </w:tc>
      </w:tr>
      <w:tr w:rsidR="00A5199F" w:rsidRPr="007079CB" w14:paraId="482EE8BB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C172445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U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ED71BB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D4E511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0896F2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8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37A849C" w14:textId="7B8A4086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E3E3329" w14:textId="2F113E32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08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33D613E" w14:textId="6674E4AF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17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4C86DF3" w14:textId="238B6D8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9</w:t>
            </w:r>
          </w:p>
        </w:tc>
      </w:tr>
      <w:tr w:rsidR="00A5199F" w:rsidRPr="007079CB" w14:paraId="7448F883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AA325AD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U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FE92C3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F52606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648ECD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6B3C2E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94847D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4F8167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C82782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40738ED9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2E72B333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A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01517DE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E56C5C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1ED4C9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7A0FDA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6301DA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EEE60A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9FF412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0D6F9DB5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2C3BE337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A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10887A4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EC8436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3CE63B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FD43E2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C60E30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BF2C90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C17F07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2ADD7056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0E01D1E5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A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76DDE6F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9F1F14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1C264D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9A39ED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510846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5B534E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3BB133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2402C85F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0C2B6C09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AD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78DC521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746E8E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661623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102E88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7A01EA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4C48D5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36EFD9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15075BC3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9CDA16E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00B6C64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EE1C9B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705551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29E3B47" w14:textId="7D1BDE88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B551085" w14:textId="56E5664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7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967B69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AD413C5" w14:textId="2BCFAB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</w:t>
            </w:r>
          </w:p>
        </w:tc>
      </w:tr>
      <w:tr w:rsidR="00A5199F" w:rsidRPr="007079CB" w14:paraId="21284733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56581098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0B817F5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200256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AA865C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4, H30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954FFA1" w14:textId="4D78D15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CDF6B6D" w14:textId="5E5E3DA8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8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229075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B0A9CA5" w14:textId="4B482B6A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09</w:t>
            </w:r>
          </w:p>
        </w:tc>
      </w:tr>
      <w:tr w:rsidR="00A5199F" w:rsidRPr="007079CB" w14:paraId="3E3C4C8C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21404087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4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8F83C1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625BE9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10D228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4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FF1C0E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882121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0FC003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EA07F3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6526D106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2A517738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5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1257697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E752CE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04888B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4, H30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9B286EF" w14:textId="3367B9A6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0EF7B96" w14:textId="0620AA5F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E64C729" w14:textId="356F362A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237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B396D66" w14:textId="1D7C7841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</w:t>
            </w:r>
          </w:p>
        </w:tc>
      </w:tr>
      <w:tr w:rsidR="00A5199F" w:rsidRPr="007079CB" w14:paraId="2C854E91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D2DAD79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lastRenderedPageBreak/>
              <w:t>NA7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7C64A9B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CCF922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22665F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4, H30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6237ED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AC6C9F7" w14:textId="5BDF170D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73EE5D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305471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A5199F" w:rsidRPr="007079CB" w14:paraId="2BBF6704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123EB6B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8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2A0B1A1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6F4193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D77B29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1, H24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40BF8E4" w14:textId="2141ED3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A582415" w14:textId="4AFF974B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26D30FD" w14:textId="443AC97A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222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1FD4150" w14:textId="010FC332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5</w:t>
            </w:r>
          </w:p>
        </w:tc>
      </w:tr>
      <w:tr w:rsidR="00A5199F" w:rsidRPr="007079CB" w14:paraId="76EAB2B2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68DFCCD5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A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CC1F30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796143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3932BD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6, H30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004F1F4" w14:textId="659F92AE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8C2EF3E" w14:textId="4B0C2A80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08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960C996" w14:textId="74C959C8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803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1222B79" w14:textId="1AE71CC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19</w:t>
            </w:r>
          </w:p>
        </w:tc>
      </w:tr>
      <w:tr w:rsidR="00A5199F" w:rsidRPr="007079CB" w14:paraId="1E92ECC2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24D64C87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O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C42A63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3F0722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A578BD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B9CC338" w14:textId="6D6199E4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7FA2ECF" w14:textId="0EADACBF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1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3E29197" w14:textId="306986CA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499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5F83842" w14:textId="45B46EC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7</w:t>
            </w:r>
          </w:p>
        </w:tc>
      </w:tr>
      <w:tr w:rsidR="00A5199F" w:rsidRPr="007079CB" w14:paraId="041D5F48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05918B79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O15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BA04EE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FFF419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E832F1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4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9B36AC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313A50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3AE4CB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0C0EBA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06FCA1D2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75DCF910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O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94BD11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CA0ED5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4BF07B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F97C5C8" w14:textId="59A8C00E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C8B5C61" w14:textId="62812300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963BD19" w14:textId="26290D2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8627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25A22F9" w14:textId="3A2D1DC1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49</w:t>
            </w:r>
          </w:p>
        </w:tc>
      </w:tr>
      <w:tr w:rsidR="00A5199F" w:rsidRPr="007079CB" w14:paraId="147460FE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24D8B667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O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28DA615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CD50AD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40EAC5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1F60FD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7CBB382" w14:textId="4B3A1AC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CB23F7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D38BB4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A5199F" w:rsidRPr="007079CB" w14:paraId="43897D9C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FB9A27A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O8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1F9AF09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60DD67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BEA1AE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3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F16F12D" w14:textId="1F995263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E2F1C58" w14:textId="3AEC95E0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5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05F435F" w14:textId="788760C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8325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1A86076" w14:textId="145041C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2</w:t>
            </w:r>
          </w:p>
        </w:tc>
      </w:tr>
      <w:tr w:rsidR="00A5199F" w:rsidRPr="007079CB" w14:paraId="2774C5D9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0CA4B559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25CDCB7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30417B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F0E556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7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3EFBB7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EF7BD04" w14:textId="077565D4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11B14C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6F9C7D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A5199F" w:rsidRPr="007079CB" w14:paraId="2A70EC7C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5D6CC88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0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C7147C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0DCB83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E935AD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6119E0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CE99F9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99D63C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60A0BB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4AA1D681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92D2BEF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4FB565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92B9A9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8D5CCE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D216E2F" w14:textId="76E88C0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68D05DA" w14:textId="03208E9B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16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B262A93" w14:textId="3BCE6791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65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23C33F4" w14:textId="45C59F0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</w:t>
            </w:r>
          </w:p>
        </w:tc>
      </w:tr>
      <w:tr w:rsidR="00A5199F" w:rsidRPr="007079CB" w14:paraId="1C34459C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3DAEFBEA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7D030CC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90F420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964144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4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F6AC1A1" w14:textId="4C55033E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D933585" w14:textId="2ABEED1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16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3792F38" w14:textId="3A0831B0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65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B155395" w14:textId="77EBC168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</w:t>
            </w:r>
          </w:p>
        </w:tc>
      </w:tr>
      <w:tr w:rsidR="00A5199F" w:rsidRPr="007079CB" w14:paraId="67C4544F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C5F3A48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0C4B900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9E06AE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170FE8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6E12AC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732F4C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8E6348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2796FD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52974C23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71E3464B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4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70CA52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7B28B76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410323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C6385D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112F18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EC8D97A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A4C0CE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55231BB5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150B54E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15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0483BF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E31494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3D4D46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6E54252" w14:textId="68A8EF84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42E0188" w14:textId="04613D2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3FD8BA9" w14:textId="71727241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237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0E3904A" w14:textId="6F3AC8D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</w:t>
            </w:r>
          </w:p>
        </w:tc>
      </w:tr>
      <w:tr w:rsidR="00A5199F" w:rsidRPr="007079CB" w14:paraId="00513429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3EEACAC4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0719D2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31A6430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266FC7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3EFA07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AECDE0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C0DE39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BE020A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26F6795E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64AB0AE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A68EE5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68D1DE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EC128F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34E7EB3" w14:textId="2DF6B1A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7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55F7E7B" w14:textId="78201344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19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B840C46" w14:textId="0BE15FD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98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3D7C03C" w14:textId="493FFF1F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8</w:t>
            </w:r>
          </w:p>
        </w:tc>
      </w:tr>
      <w:tr w:rsidR="00A5199F" w:rsidRPr="007079CB" w14:paraId="10F17734" w14:textId="77777777" w:rsidTr="003E30D1">
        <w:trPr>
          <w:trHeight w:val="96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589ACE22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5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45E2D70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A5FF7D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EB4CEB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5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8, H16, H18, H33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96A74B5" w14:textId="0E40A02E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40C08C3" w14:textId="202440AC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7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CB905D8" w14:textId="7155DBD1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226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122039E" w14:textId="50057C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33</w:t>
            </w:r>
          </w:p>
        </w:tc>
      </w:tr>
      <w:tr w:rsidR="00A5199F" w:rsidRPr="007079CB" w14:paraId="59B62C2B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A76BF37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6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8925E3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235FD4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C43388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9DB9C48" w14:textId="68850DA6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9076AD2" w14:textId="11954B8B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C99CD03" w14:textId="6F53E9D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237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35AB3F2" w14:textId="6A96628E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</w:t>
            </w:r>
          </w:p>
        </w:tc>
      </w:tr>
      <w:tr w:rsidR="00A5199F" w:rsidRPr="007079CB" w14:paraId="1687E101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3CC964FB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7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1533D89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108BF7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7A540C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, H45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9B3976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9C4C9D9" w14:textId="5F87D72F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D806BD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2B5E110" w14:textId="1C2868B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6</w:t>
            </w:r>
          </w:p>
        </w:tc>
      </w:tr>
      <w:tr w:rsidR="00A5199F" w:rsidRPr="007079CB" w14:paraId="46508E8B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75CFB40F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8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3C3BAC5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84F806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CFE312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4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EB1A74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06B021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43D22F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874724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40C0ED84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1B793D4B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E9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1531351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BCDD0A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1CB4E3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F849E3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DB6CF6B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940062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837D3B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2E8506AA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464ADFB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A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573458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123F59F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236AE6E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25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7289F54" w14:textId="7578F854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C7545F0" w14:textId="51F5E42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8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A08DBA8" w14:textId="42D6A014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2248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0DFA335" w14:textId="1B2D55A5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25</w:t>
            </w:r>
          </w:p>
        </w:tc>
      </w:tr>
      <w:tr w:rsidR="00A5199F" w:rsidRPr="007079CB" w14:paraId="6AB65364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05D7C81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ALL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D7E250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B602270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215FDCD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0B6768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2ED860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D3AF5AE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9F0172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76532899" w14:textId="77777777" w:rsidTr="003E30D1">
        <w:trPr>
          <w:trHeight w:val="330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6FAA240D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ALL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D36092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D0ABFF7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0733E9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0363613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AC5485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D75692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C50E44C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</w:tr>
      <w:tr w:rsidR="00A5199F" w:rsidRPr="007079CB" w14:paraId="0F13A0B8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6F49727C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lastRenderedPageBreak/>
              <w:t>ZA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FB9F77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C571972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4781171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, H24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D41EC86" w14:textId="3F6D0E58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89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51BADAA" w14:textId="13DBAF24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1E23C8F" w14:textId="795E9378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750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F39FFB6" w14:textId="598DFCD2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85</w:t>
            </w:r>
          </w:p>
        </w:tc>
      </w:tr>
      <w:tr w:rsidR="00A5199F" w:rsidRPr="007079CB" w14:paraId="686D076D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7F095DC6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ZA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255F783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A9345B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EE6941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24, H47, H48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ECBED9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0661B97" w14:textId="37A7751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35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83D14A5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/c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0A4DDEE7" w14:textId="051C2A7D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77</w:t>
            </w:r>
          </w:p>
        </w:tc>
      </w:tr>
      <w:tr w:rsidR="00A5199F" w:rsidRPr="007079CB" w14:paraId="74ED4D02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39C2D3B0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ZA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023FE0C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79F03F6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5A67F41F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610D2E7D" w14:textId="444363AE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1BD5A75" w14:textId="7512FBE2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16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8442DAB" w14:textId="23A56288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65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1A98D9EE" w14:textId="161C4639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9</w:t>
            </w:r>
          </w:p>
        </w:tc>
      </w:tr>
      <w:tr w:rsidR="00A5199F" w:rsidRPr="007079CB" w14:paraId="45680327" w14:textId="77777777" w:rsidTr="003E30D1">
        <w:trPr>
          <w:trHeight w:val="645"/>
          <w:jc w:val="center"/>
        </w:trPr>
        <w:tc>
          <w:tcPr>
            <w:tcW w:w="1198" w:type="dxa"/>
            <w:shd w:val="clear" w:color="auto" w:fill="auto"/>
            <w:vAlign w:val="center"/>
            <w:hideMark/>
          </w:tcPr>
          <w:p w14:paraId="4EB045DA" w14:textId="77777777" w:rsidR="00A5199F" w:rsidRPr="00C52BBC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ZA4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B74AD69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262D8098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AAB0CD4" w14:textId="77777777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6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1, H16, H49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4F17F10A" w14:textId="0D98A77E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486E62C" w14:textId="202C9968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6390226" w14:textId="7EBC152E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314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74142F50" w14:textId="6B3BCD1A" w:rsidR="00A5199F" w:rsidRPr="007079CB" w:rsidRDefault="00A5199F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</w:t>
            </w:r>
            <w:r w:rsidR="00905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7079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5</w:t>
            </w:r>
          </w:p>
        </w:tc>
      </w:tr>
    </w:tbl>
    <w:p w14:paraId="424DC902" w14:textId="77777777" w:rsidR="00A5199F" w:rsidRDefault="00A5199F" w:rsidP="00A5199F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D252366" w14:textId="77777777" w:rsidR="004938D4" w:rsidRDefault="004938D4"/>
    <w:sectPr w:rsidR="004938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751A3"/>
    <w:multiLevelType w:val="hybridMultilevel"/>
    <w:tmpl w:val="1CDEEA3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7F4A88"/>
    <w:multiLevelType w:val="hybridMultilevel"/>
    <w:tmpl w:val="18166B34"/>
    <w:lvl w:ilvl="0" w:tplc="274883AC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strike w:val="0"/>
        <w:color w:val="auto"/>
        <w:lang w:val="es-ES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885489"/>
    <w:multiLevelType w:val="hybridMultilevel"/>
    <w:tmpl w:val="51B2A53A"/>
    <w:lvl w:ilvl="0" w:tplc="87765FA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3579985">
    <w:abstractNumId w:val="1"/>
  </w:num>
  <w:num w:numId="2" w16cid:durableId="1424180878">
    <w:abstractNumId w:val="2"/>
  </w:num>
  <w:num w:numId="3" w16cid:durableId="197474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99F"/>
    <w:rsid w:val="004938D4"/>
    <w:rsid w:val="007D3C6F"/>
    <w:rsid w:val="00905B2B"/>
    <w:rsid w:val="00A5199F"/>
    <w:rsid w:val="00AE0E68"/>
    <w:rsid w:val="00CA1BC7"/>
    <w:rsid w:val="00CD24FB"/>
    <w:rsid w:val="00D5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1B8A4"/>
  <w15:chartTrackingRefBased/>
  <w15:docId w15:val="{542F2979-4BFE-CB42-A7B8-51128B55A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99F"/>
    <w:pPr>
      <w:spacing w:after="160" w:line="256" w:lineRule="auto"/>
    </w:pPr>
    <w:rPr>
      <w:kern w:val="0"/>
      <w:sz w:val="22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rynqvb">
    <w:name w:val="rynqvb"/>
    <w:basedOn w:val="Fuentedeprrafopredeter"/>
    <w:rsid w:val="00A5199F"/>
  </w:style>
  <w:style w:type="character" w:styleId="Textoennegrita">
    <w:name w:val="Strong"/>
    <w:basedOn w:val="Fuentedeprrafopredeter"/>
    <w:uiPriority w:val="22"/>
    <w:qFormat/>
    <w:rsid w:val="00A5199F"/>
    <w:rPr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A519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199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199F"/>
    <w:rPr>
      <w:kern w:val="0"/>
      <w:sz w:val="20"/>
      <w:szCs w:val="20"/>
      <w14:ligatures w14:val="none"/>
    </w:rPr>
  </w:style>
  <w:style w:type="character" w:customStyle="1" w:styleId="hgkelc">
    <w:name w:val="hgkelc"/>
    <w:basedOn w:val="Fuentedeprrafopredeter"/>
    <w:rsid w:val="00A5199F"/>
  </w:style>
  <w:style w:type="paragraph" w:styleId="Prrafodelista">
    <w:name w:val="List Paragraph"/>
    <w:basedOn w:val="Normal"/>
    <w:uiPriority w:val="34"/>
    <w:qFormat/>
    <w:rsid w:val="00A5199F"/>
    <w:pPr>
      <w:spacing w:line="259" w:lineRule="auto"/>
      <w:ind w:left="720"/>
      <w:contextualSpacing/>
    </w:pPr>
    <w:rPr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A5199F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519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199F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5199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5199F"/>
    <w:rPr>
      <w:b/>
      <w:bCs/>
      <w:kern w:val="0"/>
      <w:sz w:val="20"/>
      <w:szCs w:val="20"/>
      <w14:ligatures w14:val="none"/>
    </w:rPr>
  </w:style>
  <w:style w:type="paragraph" w:styleId="Revisin">
    <w:name w:val="Revision"/>
    <w:hidden/>
    <w:uiPriority w:val="99"/>
    <w:semiHidden/>
    <w:rsid w:val="00A5199F"/>
    <w:rPr>
      <w:kern w:val="0"/>
      <w:sz w:val="22"/>
      <w:szCs w:val="22"/>
      <w14:ligatures w14:val="none"/>
    </w:rPr>
  </w:style>
  <w:style w:type="character" w:customStyle="1" w:styleId="highlight">
    <w:name w:val="highlight"/>
    <w:basedOn w:val="Fuentedeprrafopredeter"/>
    <w:rsid w:val="00A5199F"/>
  </w:style>
  <w:style w:type="character" w:styleId="Hipervnculo">
    <w:name w:val="Hyperlink"/>
    <w:basedOn w:val="Fuentedeprrafopredeter"/>
    <w:uiPriority w:val="99"/>
    <w:unhideWhenUsed/>
    <w:rsid w:val="00A5199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5199F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A5199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A5199F"/>
    <w:rPr>
      <w:color w:val="954F72"/>
      <w:u w:val="single"/>
    </w:rPr>
  </w:style>
  <w:style w:type="paragraph" w:customStyle="1" w:styleId="msonormal0">
    <w:name w:val="msonormal"/>
    <w:basedOn w:val="Normal"/>
    <w:rsid w:val="00A519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A519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A5199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A519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6">
    <w:name w:val="xl66"/>
    <w:basedOn w:val="Normal"/>
    <w:rsid w:val="00A5199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7">
    <w:name w:val="xl67"/>
    <w:basedOn w:val="Normal"/>
    <w:rsid w:val="00A519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A5199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A5199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A5199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A519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A5199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A5199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A5199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A5199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A5199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A5199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A519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A519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0">
    <w:name w:val="xl80"/>
    <w:basedOn w:val="Normal"/>
    <w:rsid w:val="00A519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A5199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2">
    <w:name w:val="xl82"/>
    <w:basedOn w:val="Normal"/>
    <w:rsid w:val="00A5199F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3">
    <w:name w:val="xl83"/>
    <w:basedOn w:val="Normal"/>
    <w:rsid w:val="00A519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4">
    <w:name w:val="xl84"/>
    <w:basedOn w:val="Normal"/>
    <w:rsid w:val="00A519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5">
    <w:name w:val="xl85"/>
    <w:basedOn w:val="Normal"/>
    <w:rsid w:val="00A519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6">
    <w:name w:val="xl86"/>
    <w:basedOn w:val="Normal"/>
    <w:rsid w:val="00A5199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7">
    <w:name w:val="xl87"/>
    <w:basedOn w:val="Normal"/>
    <w:rsid w:val="00A5199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8">
    <w:name w:val="xl88"/>
    <w:basedOn w:val="Normal"/>
    <w:rsid w:val="00A5199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9">
    <w:name w:val="xl89"/>
    <w:basedOn w:val="Normal"/>
    <w:rsid w:val="00A5199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0">
    <w:name w:val="xl90"/>
    <w:basedOn w:val="Normal"/>
    <w:rsid w:val="00A519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1">
    <w:name w:val="xl91"/>
    <w:basedOn w:val="Normal"/>
    <w:rsid w:val="00A519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2">
    <w:name w:val="xl92"/>
    <w:basedOn w:val="Normal"/>
    <w:rsid w:val="00A519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3">
    <w:name w:val="xl93"/>
    <w:basedOn w:val="Normal"/>
    <w:rsid w:val="00A5199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4">
    <w:name w:val="xl94"/>
    <w:basedOn w:val="Normal"/>
    <w:rsid w:val="00A5199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5">
    <w:name w:val="xl95"/>
    <w:basedOn w:val="Normal"/>
    <w:rsid w:val="00A5199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6">
    <w:name w:val="xl96"/>
    <w:basedOn w:val="Normal"/>
    <w:rsid w:val="00A519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7">
    <w:name w:val="xl97"/>
    <w:basedOn w:val="Normal"/>
    <w:rsid w:val="00A5199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8">
    <w:name w:val="xl98"/>
    <w:basedOn w:val="Normal"/>
    <w:rsid w:val="00A519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9">
    <w:name w:val="xl99"/>
    <w:basedOn w:val="Normal"/>
    <w:rsid w:val="00A5199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0">
    <w:name w:val="xl100"/>
    <w:basedOn w:val="Normal"/>
    <w:rsid w:val="00A5199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1">
    <w:name w:val="xl101"/>
    <w:basedOn w:val="Normal"/>
    <w:rsid w:val="00A5199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2">
    <w:name w:val="xl102"/>
    <w:basedOn w:val="Normal"/>
    <w:rsid w:val="00A5199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3">
    <w:name w:val="xl103"/>
    <w:basedOn w:val="Normal"/>
    <w:rsid w:val="00A5199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4">
    <w:name w:val="xl104"/>
    <w:basedOn w:val="Normal"/>
    <w:rsid w:val="00A519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5">
    <w:name w:val="xl105"/>
    <w:basedOn w:val="Normal"/>
    <w:rsid w:val="00A5199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s-ES"/>
    </w:rPr>
  </w:style>
  <w:style w:type="paragraph" w:customStyle="1" w:styleId="xl106">
    <w:name w:val="xl106"/>
    <w:basedOn w:val="Normal"/>
    <w:rsid w:val="00A5199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s-ES"/>
    </w:rPr>
  </w:style>
  <w:style w:type="paragraph" w:customStyle="1" w:styleId="xl107">
    <w:name w:val="xl107"/>
    <w:basedOn w:val="Normal"/>
    <w:rsid w:val="00A5199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8">
    <w:name w:val="xl108"/>
    <w:basedOn w:val="Normal"/>
    <w:rsid w:val="00A5199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9">
    <w:name w:val="xl109"/>
    <w:basedOn w:val="Normal"/>
    <w:rsid w:val="00A5199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s-ES"/>
    </w:rPr>
  </w:style>
  <w:style w:type="paragraph" w:customStyle="1" w:styleId="xl110">
    <w:name w:val="xl110"/>
    <w:basedOn w:val="Normal"/>
    <w:rsid w:val="00A5199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11">
    <w:name w:val="xl111"/>
    <w:basedOn w:val="Normal"/>
    <w:rsid w:val="00A519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2">
    <w:name w:val="xl112"/>
    <w:basedOn w:val="Normal"/>
    <w:rsid w:val="00A519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13">
    <w:name w:val="xl113"/>
    <w:basedOn w:val="Normal"/>
    <w:rsid w:val="00A5199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4">
    <w:name w:val="xl114"/>
    <w:basedOn w:val="Normal"/>
    <w:rsid w:val="00A519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5">
    <w:name w:val="xl115"/>
    <w:basedOn w:val="Normal"/>
    <w:rsid w:val="00A519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16">
    <w:name w:val="xl116"/>
    <w:basedOn w:val="Normal"/>
    <w:rsid w:val="00A5199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7">
    <w:name w:val="xl117"/>
    <w:basedOn w:val="Normal"/>
    <w:rsid w:val="00A5199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18">
    <w:name w:val="xl118"/>
    <w:basedOn w:val="Normal"/>
    <w:rsid w:val="00A5199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9">
    <w:name w:val="xl119"/>
    <w:basedOn w:val="Normal"/>
    <w:rsid w:val="00A5199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0">
    <w:name w:val="xl120"/>
    <w:basedOn w:val="Normal"/>
    <w:rsid w:val="00A519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21">
    <w:name w:val="xl121"/>
    <w:basedOn w:val="Normal"/>
    <w:rsid w:val="00A519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2">
    <w:name w:val="xl122"/>
    <w:basedOn w:val="Normal"/>
    <w:rsid w:val="00A5199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3">
    <w:name w:val="xl123"/>
    <w:basedOn w:val="Normal"/>
    <w:rsid w:val="00A5199F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4">
    <w:name w:val="xl124"/>
    <w:basedOn w:val="Normal"/>
    <w:rsid w:val="00A519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5">
    <w:name w:val="xl125"/>
    <w:basedOn w:val="Normal"/>
    <w:rsid w:val="00A519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6">
    <w:name w:val="xl126"/>
    <w:basedOn w:val="Normal"/>
    <w:rsid w:val="00A5199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7">
    <w:name w:val="xl127"/>
    <w:basedOn w:val="Normal"/>
    <w:rsid w:val="00A519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28">
    <w:name w:val="xl128"/>
    <w:basedOn w:val="Normal"/>
    <w:rsid w:val="00A5199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29">
    <w:name w:val="xl129"/>
    <w:basedOn w:val="Normal"/>
    <w:rsid w:val="00A5199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0">
    <w:name w:val="xl130"/>
    <w:basedOn w:val="Normal"/>
    <w:rsid w:val="00A5199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31">
    <w:name w:val="xl131"/>
    <w:basedOn w:val="Normal"/>
    <w:rsid w:val="00A519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32">
    <w:name w:val="xl132"/>
    <w:basedOn w:val="Normal"/>
    <w:rsid w:val="00A5199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3">
    <w:name w:val="xl133"/>
    <w:basedOn w:val="Normal"/>
    <w:rsid w:val="00A5199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4">
    <w:name w:val="xl134"/>
    <w:basedOn w:val="Normal"/>
    <w:rsid w:val="00A519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5">
    <w:name w:val="xl135"/>
    <w:basedOn w:val="Normal"/>
    <w:rsid w:val="00A5199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6">
    <w:name w:val="xl136"/>
    <w:basedOn w:val="Normal"/>
    <w:rsid w:val="00A5199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7">
    <w:name w:val="xl137"/>
    <w:basedOn w:val="Normal"/>
    <w:rsid w:val="00A5199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38">
    <w:name w:val="xl138"/>
    <w:basedOn w:val="Normal"/>
    <w:rsid w:val="00A519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A5199F"/>
  </w:style>
  <w:style w:type="paragraph" w:styleId="HTMLconformatoprevio">
    <w:name w:val="HTML Preformatted"/>
    <w:basedOn w:val="Normal"/>
    <w:link w:val="HTMLconformatoprevioCar"/>
    <w:uiPriority w:val="99"/>
    <w:unhideWhenUsed/>
    <w:rsid w:val="00A519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5199F"/>
    <w:rPr>
      <w:rFonts w:ascii="Courier New" w:eastAsia="Times New Roman" w:hAnsi="Courier New" w:cs="Courier New"/>
      <w:kern w:val="0"/>
      <w:sz w:val="20"/>
      <w:szCs w:val="20"/>
      <w:lang w:eastAsia="es-ES_tradnl"/>
      <w14:ligatures w14:val="none"/>
    </w:rPr>
  </w:style>
  <w:style w:type="character" w:customStyle="1" w:styleId="js-citation">
    <w:name w:val="js-citation"/>
    <w:basedOn w:val="Fuentedeprrafopredeter"/>
    <w:rsid w:val="00A51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34</Words>
  <Characters>4037</Characters>
  <Application>Microsoft Office Word</Application>
  <DocSecurity>0</DocSecurity>
  <Lines>33</Lines>
  <Paragraphs>9</Paragraphs>
  <ScaleCrop>false</ScaleCrop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 TORRIJOS</dc:creator>
  <cp:keywords/>
  <dc:description/>
  <cp:lastModifiedBy>RJB-Crayfish Team</cp:lastModifiedBy>
  <cp:revision>4</cp:revision>
  <dcterms:created xsi:type="dcterms:W3CDTF">2023-06-14T10:44:00Z</dcterms:created>
  <dcterms:modified xsi:type="dcterms:W3CDTF">2023-09-06T11:12:00Z</dcterms:modified>
</cp:coreProperties>
</file>